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215" w:rsidRPr="00E54941" w:rsidRDefault="00D60215" w:rsidP="00D60215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bookmarkStart w:id="0" w:name="_GoBack"/>
      <w:bookmarkEnd w:id="0"/>
      <w:r w:rsidRPr="00E54941">
        <w:rPr>
          <w:b/>
          <w:sz w:val="28"/>
          <w:szCs w:val="28"/>
        </w:rPr>
        <w:t xml:space="preserve"> 2: Observational and Qualitative Study Appraisal Checklists, Health Evidence Bulletins – Wa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2705"/>
        <w:gridCol w:w="3510"/>
        <w:gridCol w:w="553"/>
        <w:gridCol w:w="553"/>
        <w:gridCol w:w="553"/>
        <w:gridCol w:w="553"/>
      </w:tblGrid>
      <w:tr w:rsidR="00D60215" w:rsidRPr="00E54941" w:rsidTr="00ED02A8">
        <w:trPr>
          <w:cantSplit/>
          <w:trHeight w:val="1572"/>
          <w:tblHeader/>
        </w:trPr>
        <w:tc>
          <w:tcPr>
            <w:tcW w:w="467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  <w:p w:rsidR="00D60215" w:rsidRPr="00E54941" w:rsidRDefault="00D60215" w:rsidP="00ED02A8">
            <w:pPr>
              <w:rPr>
                <w:b/>
                <w:sz w:val="28"/>
                <w:szCs w:val="28"/>
              </w:rPr>
            </w:pPr>
            <w:r w:rsidRPr="00E54941">
              <w:rPr>
                <w:b/>
                <w:sz w:val="28"/>
                <w:szCs w:val="28"/>
              </w:rPr>
              <w:t>Articles</w:t>
            </w: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Health Evidence Bulletins - Wales: Questions to assist with the critical appraisal of an observational study e.g. cohort, case-control, cross-sectional (Type IV evidence) and additional questions to assist with the critical appraisal of a qualitative study </w:t>
            </w:r>
            <w:r w:rsidRPr="00E54941">
              <w:rPr>
                <w:noProof/>
                <w:sz w:val="28"/>
                <w:szCs w:val="28"/>
              </w:rPr>
              <w:t>[29]</w:t>
            </w:r>
          </w:p>
        </w:tc>
        <w:tc>
          <w:tcPr>
            <w:tcW w:w="238" w:type="pct"/>
            <w:shd w:val="clear" w:color="auto" w:fill="auto"/>
            <w:textDirection w:val="tbRl"/>
          </w:tcPr>
          <w:p w:rsidR="00D60215" w:rsidRPr="00E54941" w:rsidRDefault="00D60215" w:rsidP="00ED02A8">
            <w:pPr>
              <w:ind w:left="36" w:right="36"/>
              <w:rPr>
                <w:b/>
                <w:sz w:val="28"/>
                <w:szCs w:val="28"/>
              </w:rPr>
            </w:pPr>
            <w:r w:rsidRPr="00E54941">
              <w:rPr>
                <w:b/>
                <w:sz w:val="28"/>
                <w:szCs w:val="28"/>
              </w:rPr>
              <w:t>Charles</w:t>
            </w:r>
            <w:r w:rsidRPr="00E54941">
              <w:rPr>
                <w:b/>
                <w:noProof/>
                <w:sz w:val="28"/>
                <w:szCs w:val="28"/>
              </w:rPr>
              <w:t>[31]</w:t>
            </w:r>
          </w:p>
        </w:tc>
        <w:tc>
          <w:tcPr>
            <w:tcW w:w="238" w:type="pct"/>
            <w:textDirection w:val="tbRl"/>
          </w:tcPr>
          <w:p w:rsidR="00D60215" w:rsidRPr="00E54941" w:rsidRDefault="00D60215" w:rsidP="00ED02A8">
            <w:pPr>
              <w:ind w:left="36" w:right="36"/>
              <w:rPr>
                <w:b/>
                <w:sz w:val="28"/>
                <w:szCs w:val="28"/>
              </w:rPr>
            </w:pPr>
            <w:r w:rsidRPr="00E54941">
              <w:rPr>
                <w:b/>
                <w:sz w:val="28"/>
                <w:szCs w:val="28"/>
              </w:rPr>
              <w:t>Jones</w:t>
            </w:r>
            <w:r w:rsidRPr="00E54941">
              <w:rPr>
                <w:b/>
                <w:noProof/>
                <w:sz w:val="28"/>
                <w:szCs w:val="28"/>
              </w:rPr>
              <w:t>[32]</w:t>
            </w:r>
          </w:p>
        </w:tc>
        <w:tc>
          <w:tcPr>
            <w:tcW w:w="238" w:type="pct"/>
            <w:textDirection w:val="tbRl"/>
          </w:tcPr>
          <w:p w:rsidR="00D60215" w:rsidRPr="00E54941" w:rsidRDefault="00D60215" w:rsidP="00ED02A8">
            <w:pPr>
              <w:ind w:left="36" w:right="36"/>
              <w:rPr>
                <w:b/>
                <w:sz w:val="28"/>
                <w:szCs w:val="28"/>
              </w:rPr>
            </w:pPr>
            <w:r w:rsidRPr="00E54941">
              <w:rPr>
                <w:b/>
                <w:sz w:val="28"/>
                <w:szCs w:val="28"/>
              </w:rPr>
              <w:t>West</w:t>
            </w:r>
            <w:r w:rsidRPr="00E54941">
              <w:rPr>
                <w:b/>
                <w:noProof/>
                <w:sz w:val="28"/>
                <w:szCs w:val="28"/>
              </w:rPr>
              <w:t>[30]</w:t>
            </w:r>
          </w:p>
        </w:tc>
        <w:tc>
          <w:tcPr>
            <w:tcW w:w="215" w:type="pct"/>
            <w:shd w:val="clear" w:color="auto" w:fill="auto"/>
            <w:textDirection w:val="tbRl"/>
          </w:tcPr>
          <w:p w:rsidR="00D60215" w:rsidRPr="00E54941" w:rsidRDefault="00D60215" w:rsidP="00ED02A8">
            <w:pPr>
              <w:ind w:left="36" w:right="36"/>
              <w:rPr>
                <w:b/>
                <w:sz w:val="28"/>
                <w:szCs w:val="28"/>
              </w:rPr>
            </w:pPr>
            <w:r w:rsidRPr="00E54941">
              <w:rPr>
                <w:b/>
                <w:sz w:val="28"/>
                <w:szCs w:val="28"/>
              </w:rPr>
              <w:t>Wong</w:t>
            </w:r>
            <w:r w:rsidRPr="00E54941">
              <w:rPr>
                <w:b/>
                <w:noProof/>
                <w:sz w:val="28"/>
                <w:szCs w:val="28"/>
              </w:rPr>
              <w:t>[5]</w:t>
            </w:r>
          </w:p>
        </w:tc>
      </w:tr>
      <w:tr w:rsidR="00D60215" w:rsidRPr="00E54941" w:rsidTr="00ED02A8">
        <w:trPr>
          <w:trHeight w:val="271"/>
        </w:trPr>
        <w:tc>
          <w:tcPr>
            <w:tcW w:w="467" w:type="pct"/>
            <w:vMerge w:val="restar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A. 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What is this paper about?</w:t>
            </w: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1. Is the study relevant to the needs of the project? (including Qualitative)*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 w:val="restar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2. Does the paper address a clearly focussed issue in terms of: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The population studied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ase-control only) Is the case definition explicit and confirmed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The outcomes considered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rPr>
          <w:trHeight w:val="401"/>
        </w:trPr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Are the aims of the investigation clearly stated? (including Qualitative)*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</w:tr>
      <w:tr w:rsidR="00D60215" w:rsidRPr="00E54941" w:rsidTr="00ED02A8">
        <w:tc>
          <w:tcPr>
            <w:tcW w:w="467" w:type="pct"/>
            <w:vMerge w:val="restar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B. 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Do I trust it?</w:t>
            </w: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3. Is the choice of a cohort, case-control, cross-sectional study method appropriate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OR (Qualitative only)*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3. Is the choice of a qualitative study method appropriate?</w:t>
            </w:r>
          </w:p>
          <w:p w:rsidR="00D60215" w:rsidRPr="00E54941" w:rsidRDefault="00D60215" w:rsidP="00D60215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What was this study exploring (</w:t>
            </w:r>
            <w:proofErr w:type="spellStart"/>
            <w:r w:rsidRPr="00E54941">
              <w:rPr>
                <w:sz w:val="28"/>
                <w:szCs w:val="28"/>
              </w:rPr>
              <w:t>eg</w:t>
            </w:r>
            <w:proofErr w:type="spellEnd"/>
            <w:r w:rsidRPr="00E54941">
              <w:rPr>
                <w:sz w:val="28"/>
                <w:szCs w:val="28"/>
              </w:rPr>
              <w:t xml:space="preserve"> behaviour/reasoning/beliefs)?</w:t>
            </w:r>
          </w:p>
          <w:p w:rsidR="00D60215" w:rsidRPr="00E54941" w:rsidRDefault="00D60215" w:rsidP="00D60215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Do you think a quantitative approach could have equally/better addressed this issue?</w:t>
            </w: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4. Is the population studied appropriate?</w:t>
            </w: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ohort study) Was an appropriate control group used – i.e. were the groups comparable on important confounding factors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ase-control study) Were the controls randomly selected from the same population as the cases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OR (Qualitative </w:t>
            </w:r>
            <w:r w:rsidRPr="00E54941">
              <w:rPr>
                <w:sz w:val="28"/>
                <w:szCs w:val="28"/>
              </w:rPr>
              <w:lastRenderedPageBreak/>
              <w:t>only)*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4. Was the author's position clearly stated?</w:t>
            </w: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 xml:space="preserve">Has the researcher described </w:t>
            </w:r>
            <w:r w:rsidRPr="00E54941">
              <w:rPr>
                <w:sz w:val="28"/>
                <w:szCs w:val="28"/>
              </w:rPr>
              <w:lastRenderedPageBreak/>
              <w:t>his/her perspective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Has the researcher examined his/her role, potential bias and influence?</w:t>
            </w: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 w:val="restar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5. Is confounding and bias considered?</w:t>
            </w: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bookmarkStart w:id="1" w:name="_Hlk81657958"/>
            <w:r w:rsidRPr="00E54941">
              <w:rPr>
                <w:sz w:val="28"/>
                <w:szCs w:val="28"/>
              </w:rPr>
              <w:t>Have all possible explanations of the effects been considered?</w:t>
            </w:r>
            <w:bookmarkEnd w:id="1"/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ohort study) Were the assessors blind to the different groups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 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ohort study) Could selective drop-out explain the effect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ase-control study) How comparable are the cases and controls with respect to confounding factors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ase-control study) Were interventions and other exposures assessed in the same way for cases and controls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(Case-control study) Is it possible that overmatching has occurred in that cases and controls were matched on factors related to exposure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OR (Qualitative only)*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5. Was the sampling strategy clearly described and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proofErr w:type="gramStart"/>
            <w:r w:rsidRPr="00E54941">
              <w:rPr>
                <w:sz w:val="28"/>
                <w:szCs w:val="28"/>
              </w:rPr>
              <w:lastRenderedPageBreak/>
              <w:t>justified</w:t>
            </w:r>
            <w:proofErr w:type="gramEnd"/>
            <w:r w:rsidRPr="00E54941">
              <w:rPr>
                <w:sz w:val="28"/>
                <w:szCs w:val="28"/>
              </w:rPr>
              <w:t>?</w:t>
            </w: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>Check to see whether: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The method of sampling is stated or described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The investigators sampled the most useful or productive </w:t>
            </w:r>
            <w:r w:rsidRPr="00E54941">
              <w:rPr>
                <w:sz w:val="28"/>
                <w:szCs w:val="28"/>
              </w:rPr>
              <w:lastRenderedPageBreak/>
              <w:t>range of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individuals and settings relevant to their question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The characteristics of those included in the study are defined (and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are comparable to the wider population)</w:t>
            </w: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15" w:type="pct"/>
            <w:shd w:val="clear" w:color="auto" w:fill="FFFFFF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</w:tr>
      <w:tr w:rsidR="00D60215" w:rsidRPr="00E54941" w:rsidTr="00ED02A8">
        <w:trPr>
          <w:trHeight w:val="427"/>
        </w:trPr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 w:val="restar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6. (Cohort study)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Was follow up for long enough  </w:t>
            </w: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Could all likely effects have appeared in the time frame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Could the effects be transitory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Was follow up sufficiently complete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Was dose response shown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-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OR (Qualitative only)*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6. Was an adequate description of the method of data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proofErr w:type="gramStart"/>
            <w:r w:rsidRPr="00E54941">
              <w:rPr>
                <w:sz w:val="28"/>
                <w:szCs w:val="28"/>
              </w:rPr>
              <w:t>collection</w:t>
            </w:r>
            <w:proofErr w:type="gramEnd"/>
            <w:r w:rsidRPr="00E54941">
              <w:rPr>
                <w:sz w:val="28"/>
                <w:szCs w:val="28"/>
              </w:rPr>
              <w:t xml:space="preserve"> given?</w:t>
            </w: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Is the method of data collection described and justified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How </w:t>
            </w:r>
            <w:proofErr w:type="gramStart"/>
            <w:r w:rsidRPr="00E54941">
              <w:rPr>
                <w:sz w:val="28"/>
                <w:szCs w:val="28"/>
              </w:rPr>
              <w:t>were the data</w:t>
            </w:r>
            <w:proofErr w:type="gramEnd"/>
            <w:r w:rsidRPr="00E54941">
              <w:rPr>
                <w:sz w:val="28"/>
                <w:szCs w:val="28"/>
              </w:rPr>
              <w:t xml:space="preserve"> collected (</w:t>
            </w:r>
            <w:proofErr w:type="spellStart"/>
            <w:r w:rsidRPr="00E54941">
              <w:rPr>
                <w:sz w:val="28"/>
                <w:szCs w:val="28"/>
              </w:rPr>
              <w:t>eg</w:t>
            </w:r>
            <w:proofErr w:type="spellEnd"/>
            <w:r w:rsidRPr="00E54941">
              <w:rPr>
                <w:sz w:val="28"/>
                <w:szCs w:val="28"/>
              </w:rPr>
              <w:t xml:space="preserve"> audiotape/videotape/field notes)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If interviews were used, were the questions pre-tested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If observation was used, is the context described and were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proofErr w:type="gramStart"/>
            <w:r w:rsidRPr="00E54941">
              <w:rPr>
                <w:sz w:val="28"/>
                <w:szCs w:val="28"/>
              </w:rPr>
              <w:t>observations</w:t>
            </w:r>
            <w:proofErr w:type="gramEnd"/>
            <w:r w:rsidRPr="00E54941">
              <w:rPr>
                <w:sz w:val="28"/>
                <w:szCs w:val="28"/>
              </w:rPr>
              <w:t xml:space="preserve"> made in a variety of circumstances?</w:t>
            </w: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</w:tr>
      <w:tr w:rsidR="00D60215" w:rsidRPr="00E54941" w:rsidTr="00ED02A8">
        <w:tc>
          <w:tcPr>
            <w:tcW w:w="467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914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OR (Qualitative only)*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7. Were the procedures for data </w:t>
            </w:r>
            <w:r w:rsidRPr="00E54941">
              <w:rPr>
                <w:sz w:val="28"/>
                <w:szCs w:val="28"/>
              </w:rPr>
              <w:lastRenderedPageBreak/>
              <w:t>analysis/interpretation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described and justified</w:t>
            </w:r>
          </w:p>
        </w:tc>
        <w:tc>
          <w:tcPr>
            <w:tcW w:w="2690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>Check to see whether: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A description is given of how the themes and concepts were identified in the data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>The analysis was performed by more than one researcher</w:t>
            </w:r>
          </w:p>
          <w:p w:rsidR="00D60215" w:rsidRPr="00E54941" w:rsidRDefault="00D60215" w:rsidP="00ED02A8">
            <w:pPr>
              <w:tabs>
                <w:tab w:val="left" w:pos="6000"/>
              </w:tabs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Negative/discrepant results were taken into account</w:t>
            </w:r>
            <w:r w:rsidRPr="00E54941">
              <w:rPr>
                <w:sz w:val="28"/>
                <w:szCs w:val="28"/>
              </w:rPr>
              <w:tab/>
            </w:r>
          </w:p>
          <w:p w:rsidR="00D60215" w:rsidRPr="00E54941" w:rsidRDefault="00D60215" w:rsidP="00ED02A8">
            <w:pPr>
              <w:tabs>
                <w:tab w:val="left" w:pos="6000"/>
              </w:tabs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The data were fed back to the participants for comment</w:t>
            </w: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N</w:t>
            </w:r>
          </w:p>
        </w:tc>
      </w:tr>
      <w:tr w:rsidR="00D60215" w:rsidRPr="00E54941" w:rsidTr="00ED02A8">
        <w:tc>
          <w:tcPr>
            <w:tcW w:w="467" w:type="pct"/>
            <w:vMerge w:val="restar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 xml:space="preserve">C. 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What did they find?</w:t>
            </w: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7. Are tables/graphs labelled and understandable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8. Are you confident with the author’s choice and use of statistical methods, if employed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OR (Qualitative only)*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8. What are the primary findings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Consider whether the results: address the research question &amp; are likely to be clinically important</w:t>
            </w: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9. What are the results of this piece of research? Are the author’s conclusions adequately supported by information cited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OR (Qualitative only)*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9. Are the results credible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Were sequences from the original data presented (</w:t>
            </w:r>
            <w:proofErr w:type="spellStart"/>
            <w:r w:rsidRPr="00E54941">
              <w:rPr>
                <w:sz w:val="28"/>
                <w:szCs w:val="28"/>
              </w:rPr>
              <w:t>eg</w:t>
            </w:r>
            <w:proofErr w:type="spellEnd"/>
            <w:r w:rsidRPr="00E54941">
              <w:rPr>
                <w:sz w:val="28"/>
                <w:szCs w:val="28"/>
              </w:rPr>
              <w:t xml:space="preserve"> quotations) and were these fairly selected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Is it possible to determine the source of the data presented (</w:t>
            </w:r>
            <w:proofErr w:type="spellStart"/>
            <w:r w:rsidRPr="00E54941">
              <w:rPr>
                <w:sz w:val="28"/>
                <w:szCs w:val="28"/>
              </w:rPr>
              <w:t>eg</w:t>
            </w:r>
            <w:proofErr w:type="spellEnd"/>
            <w:r w:rsidRPr="00E54941">
              <w:rPr>
                <w:sz w:val="28"/>
                <w:szCs w:val="28"/>
              </w:rPr>
              <w:t xml:space="preserve"> numbering of extracts)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How much of the information collected is available for independent assessment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Are the explanations for the results plausible and coherent?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Are the results of the study compared with those from other studies?</w:t>
            </w: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38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</w:tr>
      <w:tr w:rsidR="00D60215" w:rsidRPr="00E54941" w:rsidTr="00ED02A8">
        <w:tc>
          <w:tcPr>
            <w:tcW w:w="467" w:type="pct"/>
            <w:vMerge w:val="restar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D. </w:t>
            </w:r>
          </w:p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Are the results relevant locally?</w:t>
            </w: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10. </w:t>
            </w:r>
            <w:bookmarkStart w:id="2" w:name="_Hlk81658002"/>
            <w:r w:rsidRPr="00E54941">
              <w:rPr>
                <w:sz w:val="28"/>
                <w:szCs w:val="28"/>
              </w:rPr>
              <w:t>Can the results be applied to the local situation? Consider differences between the local and study populations which could affect the relevance of the study</w:t>
            </w:r>
            <w:bookmarkEnd w:id="2"/>
            <w:r w:rsidRPr="00E54941">
              <w:rPr>
                <w:sz w:val="28"/>
                <w:szCs w:val="28"/>
              </w:rPr>
              <w:t xml:space="preserve"> (including Qualitative)*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11. Were all important outcomes/results considered? </w:t>
            </w:r>
            <w:r w:rsidRPr="00E54941">
              <w:rPr>
                <w:sz w:val="28"/>
                <w:szCs w:val="28"/>
              </w:rPr>
              <w:lastRenderedPageBreak/>
              <w:t>(including Qualitative)*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 xml:space="preserve"> N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12. Is any cost information provided?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  <w:shd w:val="clear" w:color="auto" w:fill="FFFFFF" w:themeFill="background1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N</w:t>
            </w:r>
          </w:p>
        </w:tc>
        <w:tc>
          <w:tcPr>
            <w:tcW w:w="215" w:type="pct"/>
            <w:shd w:val="clear" w:color="auto" w:fill="EEECE1" w:themeFill="background2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</w:t>
            </w:r>
          </w:p>
        </w:tc>
      </w:tr>
      <w:tr w:rsidR="00D60215" w:rsidRPr="00E54941" w:rsidTr="00ED02A8">
        <w:tc>
          <w:tcPr>
            <w:tcW w:w="467" w:type="pct"/>
            <w:vMerge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</w:p>
        </w:tc>
        <w:tc>
          <w:tcPr>
            <w:tcW w:w="3604" w:type="pct"/>
            <w:gridSpan w:val="2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13. Accept for </w:t>
            </w:r>
            <w:proofErr w:type="gramStart"/>
            <w:r w:rsidRPr="00E54941">
              <w:rPr>
                <w:sz w:val="28"/>
                <w:szCs w:val="28"/>
              </w:rPr>
              <w:t>use ?</w:t>
            </w:r>
            <w:proofErr w:type="gramEnd"/>
            <w:r w:rsidRPr="00E54941">
              <w:rPr>
                <w:sz w:val="28"/>
                <w:szCs w:val="28"/>
              </w:rPr>
              <w:t xml:space="preserve"> (including Qualitative)*</w:t>
            </w:r>
          </w:p>
        </w:tc>
        <w:tc>
          <w:tcPr>
            <w:tcW w:w="238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38" w:type="pct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  <w:tc>
          <w:tcPr>
            <w:tcW w:w="215" w:type="pct"/>
            <w:shd w:val="clear" w:color="auto" w:fill="auto"/>
          </w:tcPr>
          <w:p w:rsidR="00D60215" w:rsidRPr="00E54941" w:rsidRDefault="00D60215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 Y</w:t>
            </w:r>
          </w:p>
        </w:tc>
      </w:tr>
    </w:tbl>
    <w:p w:rsidR="00D60215" w:rsidRPr="00E54941" w:rsidRDefault="00D60215" w:rsidP="00D60215">
      <w:pPr>
        <w:spacing w:line="480" w:lineRule="auto"/>
        <w:rPr>
          <w:bCs/>
          <w:sz w:val="28"/>
          <w:szCs w:val="28"/>
        </w:rPr>
      </w:pPr>
      <w:r w:rsidRPr="00E54941">
        <w:rPr>
          <w:bCs/>
          <w:sz w:val="28"/>
          <w:szCs w:val="28"/>
        </w:rPr>
        <w:t>Not all questions required for Qualitative studies. Questions required marked with Qualitative and *</w:t>
      </w:r>
    </w:p>
    <w:p w:rsidR="00D60215" w:rsidRPr="00E54941" w:rsidRDefault="00D60215" w:rsidP="00D60215">
      <w:pPr>
        <w:spacing w:line="480" w:lineRule="auto"/>
        <w:rPr>
          <w:sz w:val="28"/>
          <w:szCs w:val="28"/>
        </w:rPr>
      </w:pP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232A1E"/>
    <w:multiLevelType w:val="hybridMultilevel"/>
    <w:tmpl w:val="E2267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736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0215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5736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C77D7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2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2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9T06:23:00Z</dcterms:created>
  <dcterms:modified xsi:type="dcterms:W3CDTF">2022-06-29T06:23:00Z</dcterms:modified>
</cp:coreProperties>
</file>